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678675">
      <w:pPr>
        <w:widowControl/>
        <w:spacing w:before="313" w:beforeLines="100"/>
        <w:jc w:val="left"/>
        <w:textAlignment w:val="bottom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upplementary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ble 1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Basic characteristic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of the study participa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without missing values</w:t>
      </w:r>
      <w:bookmarkStart w:id="2" w:name="_GoBack"/>
      <w:bookmarkEnd w:id="2"/>
    </w:p>
    <w:tbl>
      <w:tblPr>
        <w:tblStyle w:val="6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083"/>
        <w:gridCol w:w="1627"/>
        <w:gridCol w:w="1231"/>
        <w:gridCol w:w="787"/>
      </w:tblGrid>
      <w:tr w14:paraId="517A9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5DE016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E680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  <w:p w14:paraId="2EFE7E1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7,07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4DA2A4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Non OAB 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334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05F83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OAB 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,74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81B87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</w:tr>
      <w:tr w14:paraId="34D2F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ABB095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Age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B39104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5.6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BC3135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145B06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6.6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63325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&lt; 0.0001</w:t>
            </w:r>
          </w:p>
        </w:tc>
      </w:tr>
      <w:tr w14:paraId="7F5A9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D6CF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6"/>
                <w:szCs w:val="16"/>
              </w:rPr>
              <w:t>STB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971D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1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13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951E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1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716F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1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36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3341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&lt; 0.0001</w:t>
            </w:r>
          </w:p>
        </w:tc>
      </w:tr>
      <w:tr w14:paraId="2BA1F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F31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2CE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28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68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8669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28.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38A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6"/>
                <w:lang w:val="en-US" w:eastAsia="zh-C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F1CA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&lt; 0.0001</w:t>
            </w:r>
          </w:p>
        </w:tc>
      </w:tr>
      <w:tr w14:paraId="2FA97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16B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Gender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6078F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D729E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05FF6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A2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55A87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822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Fema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A494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3484(49.7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1040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0631(47.7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B7B7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853(62.8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3C32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2ACF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28F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Ma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13C1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3591(50.2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7ABA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1703(52.2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FDEF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888(37.1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65F7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7978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43B3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Ethnicity/Race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112A9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C2798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12364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8D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370B6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8239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Non-Hispanic Whi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C005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0656(66.3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1A97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9016(67.1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C8C2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640(6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820E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32DB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13747">
            <w:pPr>
              <w:widowControl/>
              <w:ind w:firstLine="320" w:firstLineChars="200"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Non-Hispanic Blac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DB46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6171(11.3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7A09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679(10.2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978A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492(18.6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200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1042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C34D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Mexican America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E97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262( 8.7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F475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537(8.8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2A6B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725(8.2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EC1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0442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616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oth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C6A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5986(13.5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D884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5102(13.7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CF33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884(12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00D4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6E17D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683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Marital status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9B5D1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A56DA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F64CF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EF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1C785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06F6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bookmarkStart w:id="0" w:name="OLE_LINK7"/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Married/living with partner</w:t>
            </w:r>
            <w:bookmarkEnd w:id="0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E2B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6343(64.5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AD2F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3837(65.2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506A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506(5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ADB1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4D12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46F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Widowed/Divorced/Separat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5B0B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5364(16.1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88CF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798(14.3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3354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566(2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E82D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8C9D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DA36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Never marr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A01A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5368(19.3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339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699(20.3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524F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669(1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7C2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35B1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A056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Education level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4326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C36A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DC5C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5957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27734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EAB9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less than high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4EED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6030(14.1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94F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473(12.7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B850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557(23.4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DF4A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A1A4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64A1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High school/G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697F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6188(23.0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51E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5026(22.5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05C6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162(26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000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B6BD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FDEE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Beyond high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3918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4857(62.7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56F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2835(64.6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628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022(50.4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3EFB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4D9C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9A2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Smoking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B414F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BDDE3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7E3F7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C1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74F1C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442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Nev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7623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5953(58.5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3AF3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3433(59.4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96F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520(52.6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7268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6DBB3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0D85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Form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773D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6105(23.7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7BCC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772(22.9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0BD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333(29.2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A0C7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9825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CF0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N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991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5017(17.7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5806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129(17.6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5973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888(18.0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B17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C2CB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14F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Alcohol consumpt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0784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BEC4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9C2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879B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147C4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B15F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Nev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D65C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788(10.6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BAA1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967(10.0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5316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821(14.7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761E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8A74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99E5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Form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7E5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385(10.7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D51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511( 9.6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146C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874(17.6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B412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B7A8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50C8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N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0C4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9902(78.6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64D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6856(80.2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C578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046(67.5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A1D8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FFAF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F53D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DM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EAB5B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08993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0BEC8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62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34B0B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FFD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6D5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2854(88.8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4DA7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9496(90.6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5D6A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358(77.3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811F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58BF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2DAF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EC2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221(11.1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0006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838( 9.3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5B1C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383(22.6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C9F7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613BF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5E6F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Hypertension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E7276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E0074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1E600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F7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7A395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0AA0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Style w:val="8"/>
                <w:rFonts w:eastAsia="宋体"/>
                <w:b w:val="0"/>
                <w:bCs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E307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7011(67.3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A148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5045(70.4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F410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966(46.5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423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BDE5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5642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Style w:val="8"/>
                <w:rFonts w:eastAsia="宋体"/>
                <w:b w:val="0"/>
                <w:bCs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0A4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0064(32.6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653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7289(29.5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549C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775(53.4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2739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61196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C81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arkinson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8549B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090D6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B3EE1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D9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26982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81BA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8"/>
                <w:rFonts w:eastAsia="宋体"/>
                <w:b w:val="0"/>
                <w:bCs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6AF3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6864(99.2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51C9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2209(99.3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9316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655(98.2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4899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B408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5046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8"/>
                <w:rFonts w:eastAsia="宋体"/>
                <w:b w:val="0"/>
                <w:bCs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0954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11( 0.7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693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25(0.6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D8C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86(1.7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193B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2BE0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1E60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Stroke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2E87A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8521F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971AC">
            <w:pP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94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&lt; 0.0001</w:t>
            </w:r>
          </w:p>
        </w:tc>
      </w:tr>
      <w:tr w14:paraId="1AA70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85B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8"/>
                <w:rFonts w:eastAsia="宋体"/>
                <w:b w:val="0"/>
                <w:bCs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3960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6280(97.9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6AE8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1880(98.5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0ED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400(93.9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39CC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36AC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9A1210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8"/>
                <w:rFonts w:eastAsia="宋体"/>
                <w:b w:val="0"/>
                <w:bCs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46656B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795( 2.09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2F0E0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54(1.49)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DD436A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41(6.04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C27E6A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</w:tbl>
    <w:p w14:paraId="1D413FF2">
      <w:pPr>
        <w:ind w:firstLine="482"/>
        <w:rPr>
          <w:rFonts w:ascii="Times New Roman" w:hAnsi="Times New Roman" w:cs="Times New Roman"/>
          <w:b w:val="0"/>
          <w:bCs/>
          <w:sz w:val="24"/>
        </w:rPr>
      </w:pPr>
    </w:p>
    <w:p w14:paraId="48BE137C">
      <w:pPr>
        <w:ind w:firstLine="0" w:firstLineChars="0"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Abbreviation</w:t>
      </w:r>
      <w:r>
        <w:rPr>
          <w:rFonts w:hint="eastAsia" w:cs="Times New Roman"/>
          <w:b w:val="0"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: BMI, body mass index; DM, diabetes mellitus; </w:t>
      </w:r>
      <w:bookmarkStart w:id="1" w:name="OLE_LINK9"/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STB</w:t>
      </w:r>
      <w:bookmarkEnd w:id="1"/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serum total bilirubin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.</w:t>
      </w:r>
    </w:p>
    <w:p w14:paraId="26B33A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80646D"/>
    <w:rsid w:val="1D650FD0"/>
    <w:rsid w:val="246266BF"/>
    <w:rsid w:val="2B486992"/>
    <w:rsid w:val="3080646D"/>
    <w:rsid w:val="3125512E"/>
    <w:rsid w:val="32AA5162"/>
    <w:rsid w:val="3BBF17B6"/>
    <w:rsid w:val="51A81497"/>
    <w:rsid w:val="6103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Calibri" w:asciiTheme="minorHAnsi" w:hAnsiTheme="minorHAnsi" w:eastAsiaTheme="minorEastAsia"/>
      <w:b/>
      <w:kern w:val="10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 w:eastAsiaTheme="majorAscii"/>
      <w:b w:val="0"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100" w:beforeLines="100" w:beforeAutospacing="0" w:after="100" w:afterLines="100" w:afterAutospacing="0" w:line="400" w:lineRule="exact"/>
      <w:ind w:left="0" w:leftChars="0"/>
      <w:outlineLvl w:val="1"/>
    </w:pPr>
    <w:rPr>
      <w:rFonts w:ascii="Arial" w:hAnsi="Arial" w:cs="Arial" w:eastAsiaTheme="majorAscii"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100" w:beforeLines="100" w:beforeAutospacing="0" w:after="20" w:afterLines="0" w:afterAutospacing="0" w:line="400" w:lineRule="exact"/>
      <w:outlineLvl w:val="2"/>
    </w:pPr>
    <w:rPr>
      <w:rFonts w:asciiTheme="minorAscii" w:hAnsiTheme="minorAscii" w:eastAsiaTheme="minorAscii"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8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619</Characters>
  <Lines>0</Lines>
  <Paragraphs>0</Paragraphs>
  <TotalTime>21</TotalTime>
  <ScaleCrop>false</ScaleCrop>
  <LinksUpToDate>false</LinksUpToDate>
  <CharactersWithSpaces>179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0:31:00Z</dcterms:created>
  <dc:creator>ling cb </dc:creator>
  <cp:lastModifiedBy>ling cb </cp:lastModifiedBy>
  <dcterms:modified xsi:type="dcterms:W3CDTF">2024-12-16T07:2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66F470A391C427093208D11C63F0929_11</vt:lpwstr>
  </property>
</Properties>
</file>